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3C05" w:rsidRPr="005F3C05" w:rsidRDefault="005F3C05" w:rsidP="005F3C05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  <w:r w:rsidRPr="005F3C05">
        <w:rPr>
          <w:rFonts w:ascii="Times New Roman" w:hAnsi="Times New Roman" w:cs="Times New Roman"/>
          <w:color w:val="231F20"/>
        </w:rPr>
        <w:t xml:space="preserve">Additional File 1. </w:t>
      </w:r>
      <w:r w:rsidRPr="005F3C05">
        <w:rPr>
          <w:rFonts w:ascii="Times New Roman" w:hAnsi="Times New Roman"/>
        </w:rPr>
        <w:t xml:space="preserve">Resource-specific direct cost categories </w:t>
      </w:r>
    </w:p>
    <w:p w:rsidR="005F3C05" w:rsidRPr="00B43F4C" w:rsidRDefault="005F3C05" w:rsidP="005F3C05">
      <w:pPr>
        <w:widowControl w:val="0"/>
        <w:autoSpaceDE w:val="0"/>
        <w:autoSpaceDN w:val="0"/>
        <w:adjustRightInd w:val="0"/>
        <w:rPr>
          <w:rFonts w:ascii="Times New Roman" w:hAnsi="Times New Roman"/>
          <w:sz w:val="20"/>
        </w:rPr>
      </w:pPr>
      <w:r w:rsidRPr="00B43F4C">
        <w:rPr>
          <w:rFonts w:ascii="Times New Roman" w:hAnsi="Times New Roman"/>
          <w:sz w:val="20"/>
        </w:rPr>
        <w:tab/>
      </w:r>
    </w:p>
    <w:tbl>
      <w:tblPr>
        <w:tblStyle w:val="TableGrid"/>
        <w:tblW w:w="10491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 w:firstRow="1" w:lastRow="0" w:firstColumn="1" w:lastColumn="0" w:noHBand="0" w:noVBand="0"/>
      </w:tblPr>
      <w:tblGrid>
        <w:gridCol w:w="10491"/>
      </w:tblGrid>
      <w:tr w:rsidR="005F3C05" w:rsidRPr="00B43F4C">
        <w:tc>
          <w:tcPr>
            <w:tcW w:w="10491" w:type="dxa"/>
          </w:tcPr>
          <w:p w:rsidR="005F3C05" w:rsidRPr="00B43F4C" w:rsidRDefault="005F3C05" w:rsidP="006A20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</w:rPr>
            </w:pPr>
          </w:p>
          <w:p w:rsidR="005F3C05" w:rsidRPr="00B43F4C" w:rsidRDefault="005F3C05" w:rsidP="006A20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</w:rPr>
            </w:pPr>
            <w:r w:rsidRPr="00B43F4C">
              <w:rPr>
                <w:rFonts w:ascii="Times New Roman" w:hAnsi="Times New Roman"/>
                <w:sz w:val="20"/>
              </w:rPr>
              <w:t xml:space="preserve">            </w:t>
            </w:r>
            <w:r>
              <w:rPr>
                <w:rFonts w:ascii="Times New Roman" w:hAnsi="Times New Roman"/>
                <w:sz w:val="20"/>
              </w:rPr>
              <w:t xml:space="preserve">  </w:t>
            </w:r>
            <w:r w:rsidRPr="00B43F4C">
              <w:rPr>
                <w:rFonts w:ascii="Times New Roman" w:hAnsi="Times New Roman"/>
                <w:sz w:val="20"/>
              </w:rPr>
              <w:t>- Endoscopy</w:t>
            </w:r>
          </w:p>
          <w:p w:rsidR="005F3C05" w:rsidRPr="00B43F4C" w:rsidRDefault="005F3C05" w:rsidP="006A20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</w:rPr>
            </w:pPr>
            <w:r w:rsidRPr="00B43F4C">
              <w:rPr>
                <w:rFonts w:ascii="Times New Roman" w:hAnsi="Times New Roman"/>
                <w:sz w:val="20"/>
              </w:rPr>
              <w:tab/>
              <w:t>- Food services</w:t>
            </w:r>
          </w:p>
          <w:p w:rsidR="005F3C05" w:rsidRPr="00B43F4C" w:rsidRDefault="005F3C05" w:rsidP="006A20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</w:rPr>
            </w:pPr>
            <w:r w:rsidRPr="00B43F4C">
              <w:rPr>
                <w:rFonts w:ascii="Times New Roman" w:hAnsi="Times New Roman"/>
                <w:sz w:val="20"/>
              </w:rPr>
              <w:tab/>
              <w:t>- Health Professionals (including occupational therapy, speech and language pathology, social</w:t>
            </w:r>
            <w:r>
              <w:rPr>
                <w:rFonts w:ascii="Times New Roman" w:hAnsi="Times New Roman"/>
                <w:sz w:val="20"/>
              </w:rPr>
              <w:t xml:space="preserve"> work,</w:t>
            </w:r>
          </w:p>
          <w:p w:rsidR="005F3C05" w:rsidRPr="00B43F4C" w:rsidRDefault="005F3C05" w:rsidP="006A20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</w:rPr>
            </w:pPr>
            <w:r w:rsidRPr="00B43F4C">
              <w:rPr>
                <w:rFonts w:ascii="Times New Roman" w:hAnsi="Times New Roman"/>
                <w:sz w:val="20"/>
              </w:rPr>
              <w:t xml:space="preserve">              </w:t>
            </w:r>
            <w:r>
              <w:rPr>
                <w:rFonts w:ascii="Times New Roman" w:hAnsi="Times New Roman"/>
                <w:sz w:val="20"/>
              </w:rPr>
              <w:t xml:space="preserve">  </w:t>
            </w:r>
            <w:proofErr w:type="gramStart"/>
            <w:r w:rsidRPr="00B43F4C">
              <w:rPr>
                <w:rFonts w:ascii="Times New Roman" w:hAnsi="Times New Roman"/>
                <w:sz w:val="20"/>
              </w:rPr>
              <w:t>recreational</w:t>
            </w:r>
            <w:proofErr w:type="gramEnd"/>
            <w:r w:rsidRPr="00B43F4C">
              <w:rPr>
                <w:rFonts w:ascii="Times New Roman" w:hAnsi="Times New Roman"/>
                <w:sz w:val="20"/>
              </w:rPr>
              <w:t xml:space="preserve"> therapy, physiotherapy, respiratory services)</w:t>
            </w:r>
          </w:p>
          <w:p w:rsidR="005F3C05" w:rsidRPr="00B43F4C" w:rsidRDefault="005F3C05" w:rsidP="006A20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</w:rPr>
            </w:pPr>
            <w:r w:rsidRPr="00B43F4C">
              <w:rPr>
                <w:rFonts w:ascii="Times New Roman" w:hAnsi="Times New Roman"/>
                <w:sz w:val="20"/>
              </w:rPr>
              <w:tab/>
              <w:t>- Imaging (including electro-diagnostics and non-invasive vascular imaging)</w:t>
            </w:r>
          </w:p>
          <w:p w:rsidR="005F3C05" w:rsidRPr="00B43F4C" w:rsidRDefault="005F3C05" w:rsidP="006A20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</w:rPr>
            </w:pPr>
            <w:r w:rsidRPr="00B43F4C">
              <w:rPr>
                <w:rFonts w:ascii="Times New Roman" w:hAnsi="Times New Roman"/>
                <w:sz w:val="20"/>
              </w:rPr>
              <w:tab/>
              <w:t>- Laboratory</w:t>
            </w:r>
          </w:p>
          <w:p w:rsidR="005F3C05" w:rsidRPr="00B43F4C" w:rsidRDefault="005F3C05" w:rsidP="006A20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</w:rPr>
            </w:pPr>
            <w:r w:rsidRPr="00B43F4C">
              <w:rPr>
                <w:rFonts w:ascii="Times New Roman" w:hAnsi="Times New Roman"/>
                <w:sz w:val="20"/>
              </w:rPr>
              <w:tab/>
              <w:t>- Nursing costs (including ward, non-ward (emergency, hemodialysis), and intensive care unit)</w:t>
            </w:r>
          </w:p>
          <w:p w:rsidR="005F3C05" w:rsidRPr="00B43F4C" w:rsidRDefault="005F3C05" w:rsidP="006A20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</w:rPr>
            </w:pPr>
            <w:r w:rsidRPr="00B43F4C">
              <w:rPr>
                <w:rFonts w:ascii="Times New Roman" w:hAnsi="Times New Roman"/>
                <w:sz w:val="20"/>
              </w:rPr>
              <w:tab/>
              <w:t>- Operating Room</w:t>
            </w:r>
          </w:p>
          <w:p w:rsidR="005F3C05" w:rsidRPr="00B43F4C" w:rsidRDefault="005F3C05" w:rsidP="006A20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</w:rPr>
            </w:pPr>
            <w:r w:rsidRPr="00B43F4C">
              <w:rPr>
                <w:rFonts w:ascii="Times New Roman" w:hAnsi="Times New Roman"/>
                <w:sz w:val="20"/>
              </w:rPr>
              <w:tab/>
              <w:t>- Operating Room Implants</w:t>
            </w:r>
          </w:p>
          <w:p w:rsidR="005F3C05" w:rsidRPr="00B43F4C" w:rsidRDefault="005F3C05" w:rsidP="006A20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</w:rPr>
            </w:pPr>
            <w:r w:rsidRPr="00B43F4C">
              <w:rPr>
                <w:rFonts w:ascii="Times New Roman" w:hAnsi="Times New Roman"/>
                <w:sz w:val="20"/>
              </w:rPr>
              <w:tab/>
              <w:t>- Pharmacy</w:t>
            </w:r>
          </w:p>
          <w:p w:rsidR="005F3C05" w:rsidRPr="00B43F4C" w:rsidRDefault="005F3C05" w:rsidP="006A20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</w:rPr>
            </w:pPr>
            <w:r w:rsidRPr="00B43F4C">
              <w:rPr>
                <w:rFonts w:ascii="Times New Roman" w:hAnsi="Times New Roman"/>
                <w:sz w:val="20"/>
              </w:rPr>
              <w:tab/>
              <w:t>- Post-anesthetic Care Unit</w:t>
            </w:r>
          </w:p>
          <w:p w:rsidR="005F3C05" w:rsidRPr="00B43F4C" w:rsidRDefault="005F3C05" w:rsidP="006A206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</w:rPr>
            </w:pPr>
            <w:r w:rsidRPr="00B43F4C">
              <w:rPr>
                <w:rFonts w:ascii="Times New Roman" w:hAnsi="Times New Roman"/>
                <w:sz w:val="20"/>
              </w:rPr>
              <w:tab/>
              <w:t>- Special Care Unit (includes neonatal ICU, coronary ICU, medical/surgical ICU)</w:t>
            </w:r>
          </w:p>
          <w:p w:rsidR="005F3C05" w:rsidRPr="00B43F4C" w:rsidRDefault="005F3C05" w:rsidP="005F0F3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</w:rPr>
            </w:pPr>
          </w:p>
        </w:tc>
      </w:tr>
    </w:tbl>
    <w:p w:rsidR="001F00FB" w:rsidRDefault="001F00FB" w:rsidP="001F00F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231F20"/>
          <w:sz w:val="18"/>
          <w:szCs w:val="18"/>
        </w:rPr>
      </w:pPr>
    </w:p>
    <w:p w:rsidR="001F00FB" w:rsidRPr="001F00FB" w:rsidRDefault="001F00FB" w:rsidP="001F00F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231F20"/>
          <w:sz w:val="20"/>
          <w:szCs w:val="20"/>
        </w:rPr>
      </w:pPr>
      <w:r w:rsidRPr="001F00FB">
        <w:rPr>
          <w:rFonts w:ascii="Times New Roman" w:hAnsi="Times New Roman" w:cs="Times New Roman"/>
          <w:color w:val="231F20"/>
          <w:sz w:val="20"/>
          <w:szCs w:val="20"/>
        </w:rPr>
        <w:t>Data Source: Ottawa Hospital Data Warehouse</w:t>
      </w:r>
      <w:r w:rsidRPr="001F00FB">
        <w:rPr>
          <w:rFonts w:ascii="Times New Roman" w:hAnsi="Times New Roman" w:cs="Times New Roman"/>
          <w:color w:val="231F20"/>
          <w:sz w:val="20"/>
          <w:szCs w:val="20"/>
        </w:rPr>
        <w:t xml:space="preserve"> – Case Costing System</w:t>
      </w:r>
    </w:p>
    <w:p w:rsidR="005F3C05" w:rsidRPr="001F00FB" w:rsidRDefault="005F3C05" w:rsidP="001F00FB">
      <w:pPr>
        <w:widowControl w:val="0"/>
        <w:autoSpaceDE w:val="0"/>
        <w:autoSpaceDN w:val="0"/>
        <w:adjustRightInd w:val="0"/>
        <w:ind w:firstLine="720"/>
        <w:rPr>
          <w:rFonts w:ascii="Times New Roman" w:hAnsi="Times New Roman"/>
          <w:sz w:val="20"/>
          <w:szCs w:val="20"/>
        </w:rPr>
      </w:pPr>
      <w:r w:rsidRPr="001F00FB">
        <w:rPr>
          <w:rFonts w:ascii="Times New Roman" w:hAnsi="Times New Roman"/>
          <w:sz w:val="20"/>
          <w:szCs w:val="20"/>
        </w:rPr>
        <w:t xml:space="preserve">- </w:t>
      </w:r>
      <w:r w:rsidR="001F00FB" w:rsidRPr="001F00FB">
        <w:rPr>
          <w:rFonts w:ascii="Times New Roman" w:hAnsi="Times New Roman"/>
          <w:sz w:val="20"/>
          <w:szCs w:val="20"/>
        </w:rPr>
        <w:t>Categories adapted from the</w:t>
      </w:r>
      <w:r w:rsidRPr="001F00FB">
        <w:rPr>
          <w:rFonts w:ascii="Times New Roman" w:hAnsi="Times New Roman"/>
          <w:sz w:val="20"/>
          <w:szCs w:val="20"/>
        </w:rPr>
        <w:t xml:space="preserve"> Ontario Quality Based Procedures Groupings</w:t>
      </w:r>
    </w:p>
    <w:p w:rsidR="00C900B6" w:rsidRDefault="001F00FB">
      <w:bookmarkStart w:id="0" w:name="_GoBack"/>
      <w:bookmarkEnd w:id="0"/>
    </w:p>
    <w:sectPr w:rsidR="00C900B6" w:rsidSect="005F3C05">
      <w:pgSz w:w="12240" w:h="15840"/>
      <w:pgMar w:top="1440" w:right="1440" w:bottom="1440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C05"/>
    <w:rsid w:val="001F00FB"/>
    <w:rsid w:val="005F3C0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F3C0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F3C0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3</Characters>
  <Application>Microsoft Macintosh Word</Application>
  <DocSecurity>0</DocSecurity>
  <Lines>5</Lines>
  <Paragraphs>1</Paragraphs>
  <ScaleCrop>false</ScaleCrop>
  <Company>University of Calgary</Company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Ronksley</dc:creator>
  <cp:keywords/>
  <cp:lastModifiedBy>Paul  Ronksley</cp:lastModifiedBy>
  <cp:revision>2</cp:revision>
  <dcterms:created xsi:type="dcterms:W3CDTF">2015-05-05T18:49:00Z</dcterms:created>
  <dcterms:modified xsi:type="dcterms:W3CDTF">2015-05-05T18:49:00Z</dcterms:modified>
</cp:coreProperties>
</file>